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226B" w:rsidRPr="009F5EDC" w:rsidRDefault="0082226B" w:rsidP="0082226B">
      <w:pPr>
        <w:spacing w:after="160" w:line="259" w:lineRule="auto"/>
        <w:jc w:val="center"/>
        <w:rPr>
          <w:rFonts w:ascii="Times New Roman" w:hAnsi="Times New Roman" w:cs="Times New Roman"/>
          <w:b/>
          <w:color w:val="666666"/>
          <w:sz w:val="20"/>
          <w:szCs w:val="20"/>
          <w:shd w:val="clear" w:color="auto" w:fill="FFFFFF"/>
        </w:rPr>
      </w:pPr>
      <w:r w:rsidRPr="009F5EDC">
        <w:rPr>
          <w:rFonts w:ascii="Times New Roman" w:hAnsi="Times New Roman" w:cs="Times New Roman"/>
          <w:b/>
          <w:color w:val="666666"/>
          <w:sz w:val="20"/>
          <w:szCs w:val="20"/>
          <w:shd w:val="clear" w:color="auto" w:fill="FFFFFF"/>
        </w:rPr>
        <w:t>Supplemental material</w:t>
      </w:r>
    </w:p>
    <w:p w:rsidR="0082226B" w:rsidRPr="009F5EDC" w:rsidRDefault="0082226B">
      <w:pPr>
        <w:spacing w:after="160" w:line="259" w:lineRule="auto"/>
        <w:rPr>
          <w:rFonts w:ascii="Times New Roman" w:hAnsi="Times New Roman" w:cs="Times New Roman"/>
          <w:color w:val="666666"/>
          <w:sz w:val="20"/>
          <w:szCs w:val="20"/>
          <w:shd w:val="clear" w:color="auto" w:fill="FFFFFF"/>
        </w:rPr>
      </w:pPr>
    </w:p>
    <w:p w:rsidR="0082226B" w:rsidRPr="009F5EDC" w:rsidRDefault="0082226B">
      <w:pPr>
        <w:spacing w:after="160" w:line="259" w:lineRule="auto"/>
        <w:rPr>
          <w:rFonts w:ascii="Times New Roman" w:hAnsi="Times New Roman" w:cs="Times New Roman"/>
          <w:color w:val="666666"/>
          <w:sz w:val="20"/>
          <w:szCs w:val="20"/>
          <w:shd w:val="clear" w:color="auto" w:fill="FFFFFF"/>
        </w:rPr>
      </w:pPr>
      <w:r w:rsidRPr="009F5EDC">
        <w:rPr>
          <w:rFonts w:ascii="Times New Roman" w:hAnsi="Times New Roman" w:cs="Times New Roman"/>
          <w:color w:val="666666"/>
          <w:sz w:val="20"/>
          <w:szCs w:val="20"/>
          <w:shd w:val="clear" w:color="auto" w:fill="FFFFFF"/>
        </w:rPr>
        <w:t>Article title: The Relation between Attachment Security and Depression in Children and Adolescents: a Multilevel Meta-Analysis</w:t>
      </w:r>
    </w:p>
    <w:p w:rsidR="0082226B" w:rsidRPr="009F5EDC" w:rsidRDefault="0082226B">
      <w:pPr>
        <w:spacing w:after="160" w:line="259" w:lineRule="auto"/>
        <w:rPr>
          <w:rFonts w:ascii="Times New Roman" w:hAnsi="Times New Roman" w:cs="Times New Roman"/>
          <w:color w:val="666666"/>
          <w:sz w:val="20"/>
          <w:szCs w:val="20"/>
          <w:shd w:val="clear" w:color="auto" w:fill="FFFFFF"/>
        </w:rPr>
      </w:pPr>
      <w:r w:rsidRPr="009F5EDC">
        <w:rPr>
          <w:rFonts w:ascii="Times New Roman" w:hAnsi="Times New Roman" w:cs="Times New Roman"/>
          <w:color w:val="666666"/>
          <w:sz w:val="20"/>
          <w:szCs w:val="20"/>
          <w:shd w:val="clear" w:color="auto" w:fill="FFFFFF"/>
        </w:rPr>
        <w:t>Journal name: Clinical Child and Family Psychology Review</w:t>
      </w:r>
    </w:p>
    <w:p w:rsidR="0082226B" w:rsidRPr="009F5EDC" w:rsidRDefault="0082226B">
      <w:pPr>
        <w:spacing w:after="160" w:line="259" w:lineRule="auto"/>
        <w:rPr>
          <w:rFonts w:ascii="Times New Roman" w:hAnsi="Times New Roman" w:cs="Times New Roman"/>
          <w:color w:val="666666"/>
          <w:sz w:val="20"/>
          <w:szCs w:val="20"/>
          <w:shd w:val="clear" w:color="auto" w:fill="FFFFFF"/>
        </w:rPr>
      </w:pPr>
      <w:r w:rsidRPr="009F5EDC">
        <w:rPr>
          <w:rFonts w:ascii="Times New Roman" w:hAnsi="Times New Roman" w:cs="Times New Roman"/>
          <w:color w:val="666666"/>
          <w:sz w:val="20"/>
          <w:szCs w:val="20"/>
          <w:shd w:val="clear" w:color="auto" w:fill="FFFFFF"/>
        </w:rPr>
        <w:t xml:space="preserve">Author names: Spruit, </w:t>
      </w:r>
      <w:proofErr w:type="spellStart"/>
      <w:r w:rsidRPr="009F5EDC">
        <w:rPr>
          <w:rFonts w:ascii="Times New Roman" w:hAnsi="Times New Roman" w:cs="Times New Roman"/>
          <w:color w:val="666666"/>
          <w:sz w:val="20"/>
          <w:szCs w:val="20"/>
          <w:shd w:val="clear" w:color="auto" w:fill="FFFFFF"/>
        </w:rPr>
        <w:t>Goos</w:t>
      </w:r>
      <w:proofErr w:type="spellEnd"/>
      <w:r w:rsidRPr="009F5EDC">
        <w:rPr>
          <w:rFonts w:ascii="Times New Roman" w:hAnsi="Times New Roman" w:cs="Times New Roman"/>
          <w:color w:val="666666"/>
          <w:sz w:val="20"/>
          <w:szCs w:val="20"/>
          <w:shd w:val="clear" w:color="auto" w:fill="FFFFFF"/>
        </w:rPr>
        <w:t xml:space="preserve">, </w:t>
      </w:r>
      <w:proofErr w:type="spellStart"/>
      <w:r w:rsidRPr="009F5EDC">
        <w:rPr>
          <w:rFonts w:ascii="Times New Roman" w:hAnsi="Times New Roman" w:cs="Times New Roman"/>
          <w:color w:val="666666"/>
          <w:sz w:val="20"/>
          <w:szCs w:val="20"/>
          <w:shd w:val="clear" w:color="auto" w:fill="FFFFFF"/>
        </w:rPr>
        <w:t>Weenink</w:t>
      </w:r>
      <w:proofErr w:type="spellEnd"/>
      <w:r w:rsidRPr="009F5EDC">
        <w:rPr>
          <w:rFonts w:ascii="Times New Roman" w:hAnsi="Times New Roman" w:cs="Times New Roman"/>
          <w:color w:val="666666"/>
          <w:sz w:val="20"/>
          <w:szCs w:val="20"/>
          <w:shd w:val="clear" w:color="auto" w:fill="FFFFFF"/>
        </w:rPr>
        <w:t xml:space="preserve">, </w:t>
      </w:r>
      <w:proofErr w:type="spellStart"/>
      <w:r w:rsidRPr="009F5EDC">
        <w:rPr>
          <w:rFonts w:ascii="Times New Roman" w:hAnsi="Times New Roman" w:cs="Times New Roman"/>
          <w:color w:val="666666"/>
          <w:sz w:val="20"/>
          <w:szCs w:val="20"/>
          <w:shd w:val="clear" w:color="auto" w:fill="FFFFFF"/>
        </w:rPr>
        <w:t>Rodenburg</w:t>
      </w:r>
      <w:proofErr w:type="spellEnd"/>
      <w:r w:rsidRPr="009F5EDC">
        <w:rPr>
          <w:rFonts w:ascii="Times New Roman" w:hAnsi="Times New Roman" w:cs="Times New Roman"/>
          <w:color w:val="666666"/>
          <w:sz w:val="20"/>
          <w:szCs w:val="20"/>
          <w:shd w:val="clear" w:color="auto" w:fill="FFFFFF"/>
        </w:rPr>
        <w:t xml:space="preserve">, Niemeyer, </w:t>
      </w:r>
      <w:proofErr w:type="spellStart"/>
      <w:r w:rsidRPr="009F5EDC">
        <w:rPr>
          <w:rFonts w:ascii="Times New Roman" w:hAnsi="Times New Roman" w:cs="Times New Roman"/>
          <w:color w:val="666666"/>
          <w:sz w:val="20"/>
          <w:szCs w:val="20"/>
          <w:shd w:val="clear" w:color="auto" w:fill="FFFFFF"/>
        </w:rPr>
        <w:t>Stams</w:t>
      </w:r>
      <w:proofErr w:type="spellEnd"/>
      <w:r w:rsidRPr="009F5EDC">
        <w:rPr>
          <w:rFonts w:ascii="Times New Roman" w:hAnsi="Times New Roman" w:cs="Times New Roman"/>
          <w:color w:val="666666"/>
          <w:sz w:val="20"/>
          <w:szCs w:val="20"/>
          <w:shd w:val="clear" w:color="auto" w:fill="FFFFFF"/>
        </w:rPr>
        <w:t xml:space="preserve">, &amp; </w:t>
      </w:r>
      <w:proofErr w:type="spellStart"/>
      <w:r w:rsidRPr="009F5EDC">
        <w:rPr>
          <w:rFonts w:ascii="Times New Roman" w:hAnsi="Times New Roman" w:cs="Times New Roman"/>
          <w:color w:val="666666"/>
          <w:sz w:val="20"/>
          <w:szCs w:val="20"/>
          <w:shd w:val="clear" w:color="auto" w:fill="FFFFFF"/>
        </w:rPr>
        <w:t>Colonnesi</w:t>
      </w:r>
      <w:proofErr w:type="spellEnd"/>
    </w:p>
    <w:p w:rsidR="0082226B" w:rsidRPr="009F5EDC" w:rsidRDefault="0082226B">
      <w:pPr>
        <w:spacing w:after="160" w:line="259" w:lineRule="auto"/>
        <w:rPr>
          <w:rFonts w:ascii="Times New Roman" w:hAnsi="Times New Roman" w:cs="Times New Roman"/>
          <w:color w:val="666666"/>
          <w:sz w:val="20"/>
          <w:szCs w:val="20"/>
          <w:shd w:val="clear" w:color="auto" w:fill="FFFFFF"/>
        </w:rPr>
      </w:pPr>
      <w:r w:rsidRPr="009F5EDC">
        <w:rPr>
          <w:rFonts w:ascii="Times New Roman" w:hAnsi="Times New Roman" w:cs="Times New Roman"/>
          <w:color w:val="666666"/>
          <w:sz w:val="20"/>
          <w:szCs w:val="20"/>
          <w:shd w:val="clear" w:color="auto" w:fill="FFFFFF"/>
        </w:rPr>
        <w:t xml:space="preserve">Corresponding author: Dr. Cristina </w:t>
      </w:r>
      <w:proofErr w:type="spellStart"/>
      <w:r w:rsidRPr="009F5EDC">
        <w:rPr>
          <w:rFonts w:ascii="Times New Roman" w:hAnsi="Times New Roman" w:cs="Times New Roman"/>
          <w:color w:val="666666"/>
          <w:sz w:val="20"/>
          <w:szCs w:val="20"/>
          <w:shd w:val="clear" w:color="auto" w:fill="FFFFFF"/>
        </w:rPr>
        <w:t>Colonnesi</w:t>
      </w:r>
      <w:proofErr w:type="spellEnd"/>
      <w:r w:rsidRPr="009F5EDC">
        <w:rPr>
          <w:rFonts w:ascii="Times New Roman" w:hAnsi="Times New Roman" w:cs="Times New Roman"/>
          <w:color w:val="666666"/>
          <w:sz w:val="20"/>
          <w:szCs w:val="20"/>
          <w:shd w:val="clear" w:color="auto" w:fill="FFFFFF"/>
        </w:rPr>
        <w:t xml:space="preserve">. </w:t>
      </w:r>
      <w:proofErr w:type="gramStart"/>
      <w:r w:rsidRPr="009F5EDC">
        <w:rPr>
          <w:rFonts w:ascii="Times New Roman" w:hAnsi="Times New Roman" w:cs="Times New Roman"/>
          <w:color w:val="666666"/>
          <w:sz w:val="20"/>
          <w:szCs w:val="20"/>
          <w:shd w:val="clear" w:color="auto" w:fill="FFFFFF"/>
        </w:rPr>
        <w:t>Research Institute of Child Development and Education, Faculty of Social and Behavioural Sciences, University of Amsterdam.</w:t>
      </w:r>
      <w:proofErr w:type="gramEnd"/>
      <w:r w:rsidRPr="009F5EDC">
        <w:rPr>
          <w:rFonts w:ascii="Times New Roman" w:hAnsi="Times New Roman" w:cs="Times New Roman"/>
          <w:color w:val="666666"/>
          <w:sz w:val="20"/>
          <w:szCs w:val="20"/>
          <w:shd w:val="clear" w:color="auto" w:fill="FFFFFF"/>
        </w:rPr>
        <w:t xml:space="preserve"> </w:t>
      </w:r>
      <w:hyperlink r:id="rId5" w:history="1">
        <w:r w:rsidRPr="009F5EDC">
          <w:rPr>
            <w:rStyle w:val="Hyperlink"/>
            <w:rFonts w:ascii="Times New Roman" w:hAnsi="Times New Roman" w:cs="Times New Roman"/>
            <w:sz w:val="20"/>
            <w:szCs w:val="20"/>
            <w:shd w:val="clear" w:color="auto" w:fill="FFFFFF"/>
          </w:rPr>
          <w:t>C.colonnesi@uva.nl</w:t>
        </w:r>
      </w:hyperlink>
    </w:p>
    <w:p w:rsidR="0082226B" w:rsidRPr="009F5EDC" w:rsidRDefault="0082226B">
      <w:pPr>
        <w:spacing w:after="160" w:line="259" w:lineRule="auto"/>
        <w:rPr>
          <w:rFonts w:ascii="Times New Roman" w:hAnsi="Times New Roman" w:cs="Times New Roman"/>
          <w:color w:val="666666"/>
          <w:sz w:val="20"/>
          <w:szCs w:val="20"/>
          <w:shd w:val="clear" w:color="auto" w:fill="FFFFFF"/>
        </w:rPr>
      </w:pPr>
    </w:p>
    <w:p w:rsidR="0082226B" w:rsidRPr="009F5EDC" w:rsidRDefault="0082226B">
      <w:pPr>
        <w:spacing w:after="160" w:line="259" w:lineRule="auto"/>
        <w:rPr>
          <w:rFonts w:ascii="Times New Roman" w:hAnsi="Times New Roman" w:cs="Times New Roman"/>
          <w:color w:val="666666"/>
          <w:sz w:val="20"/>
          <w:szCs w:val="20"/>
          <w:shd w:val="clear" w:color="auto" w:fill="FFFFFF"/>
        </w:rPr>
      </w:pPr>
    </w:p>
    <w:p w:rsidR="0082226B" w:rsidRPr="009F5EDC" w:rsidRDefault="0082226B">
      <w:pPr>
        <w:spacing w:after="160" w:line="259" w:lineRule="auto"/>
        <w:rPr>
          <w:rFonts w:ascii="Times New Roman" w:hAnsi="Times New Roman" w:cs="Times New Roman"/>
          <w:color w:val="666666"/>
          <w:sz w:val="20"/>
          <w:szCs w:val="20"/>
          <w:shd w:val="clear" w:color="auto" w:fill="FFFFFF"/>
        </w:rPr>
      </w:pPr>
    </w:p>
    <w:p w:rsidR="001609A5" w:rsidRPr="009F5EDC" w:rsidRDefault="001609A5">
      <w:pPr>
        <w:spacing w:after="160" w:line="259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b/>
          <w:sz w:val="20"/>
          <w:szCs w:val="20"/>
        </w:rPr>
        <w:br w:type="page"/>
      </w:r>
    </w:p>
    <w:p w:rsidR="006C73EA" w:rsidRPr="009F5EDC" w:rsidRDefault="006C73EA" w:rsidP="0082226B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Appendix </w:t>
      </w:r>
      <w:proofErr w:type="gramStart"/>
      <w:r w:rsidRPr="009F5EDC">
        <w:rPr>
          <w:rFonts w:ascii="Times New Roman" w:eastAsia="Times New Roman" w:hAnsi="Times New Roman" w:cs="Times New Roman"/>
          <w:b/>
          <w:sz w:val="20"/>
          <w:szCs w:val="20"/>
        </w:rPr>
        <w:t>A</w:t>
      </w:r>
      <w:proofErr w:type="gramEnd"/>
      <w:r w:rsidR="0082226B" w:rsidRPr="009F5EDC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Pr="009F5EDC">
        <w:rPr>
          <w:rFonts w:ascii="Times New Roman" w:eastAsia="Times New Roman" w:hAnsi="Times New Roman" w:cs="Times New Roman"/>
          <w:b/>
          <w:sz w:val="20"/>
          <w:szCs w:val="20"/>
        </w:rPr>
        <w:t xml:space="preserve">Flowchart of the search </w:t>
      </w:r>
      <w:r w:rsidRPr="009F5EDC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1</wp:posOffset>
            </wp:positionH>
            <wp:positionV relativeFrom="paragraph">
              <wp:posOffset>351155</wp:posOffset>
            </wp:positionV>
            <wp:extent cx="3970020" cy="6614160"/>
            <wp:effectExtent l="0" t="0" r="0" b="0"/>
            <wp:wrapSquare wrapText="bothSides" distT="0" distB="0" distL="114300" distR="11430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 cstate="print"/>
                    <a:srcRect l="37080" t="25752" r="40725" b="8502"/>
                    <a:stretch>
                      <a:fillRect/>
                    </a:stretch>
                  </pic:blipFill>
                  <pic:spPr>
                    <a:xfrm>
                      <a:off x="0" y="0"/>
                      <a:ext cx="3970020" cy="66141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6C73EA" w:rsidRPr="009F5EDC" w:rsidRDefault="006C73EA" w:rsidP="006C73EA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sz w:val="20"/>
          <w:szCs w:val="20"/>
        </w:rPr>
        <w:br/>
      </w:r>
    </w:p>
    <w:p w:rsidR="006C73EA" w:rsidRPr="009F5EDC" w:rsidRDefault="006C73EA" w:rsidP="006C73EA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5EDC">
        <w:rPr>
          <w:rFonts w:ascii="Times New Roman" w:hAnsi="Times New Roman" w:cs="Times New Roman"/>
          <w:sz w:val="20"/>
          <w:szCs w:val="20"/>
        </w:rPr>
        <w:br w:type="page"/>
      </w:r>
    </w:p>
    <w:p w:rsidR="006C73EA" w:rsidRPr="009F5EDC" w:rsidRDefault="006C73EA" w:rsidP="006C73EA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Appendix B</w:t>
      </w:r>
      <w:r w:rsidR="0082226B" w:rsidRPr="009F5EDC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proofErr w:type="gramStart"/>
      <w:r w:rsidRPr="009F5EDC">
        <w:rPr>
          <w:rFonts w:ascii="Times New Roman" w:eastAsia="Times New Roman" w:hAnsi="Times New Roman" w:cs="Times New Roman"/>
          <w:b/>
          <w:sz w:val="20"/>
          <w:szCs w:val="20"/>
        </w:rPr>
        <w:t>The</w:t>
      </w:r>
      <w:proofErr w:type="gramEnd"/>
      <w:r w:rsidRPr="009F5EDC">
        <w:rPr>
          <w:rFonts w:ascii="Times New Roman" w:eastAsia="Times New Roman" w:hAnsi="Times New Roman" w:cs="Times New Roman"/>
          <w:b/>
          <w:sz w:val="20"/>
          <w:szCs w:val="20"/>
        </w:rPr>
        <w:t xml:space="preserve"> Studies Included in the Meta-Analysis 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bookmarkStart w:id="0" w:name="_35nkun2" w:colFirst="0" w:colLast="0"/>
      <w:bookmarkEnd w:id="0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bela, J. R. Z., </w:t>
      </w:r>
      <w:proofErr w:type="spellStart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Hankin</w:t>
      </w:r>
      <w:proofErr w:type="spellEnd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B. L., Haigh, E. A. P., Adams, P., </w:t>
      </w:r>
      <w:proofErr w:type="spellStart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Vinokuroff</w:t>
      </w:r>
      <w:proofErr w:type="spellEnd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T., &amp; </w:t>
      </w:r>
      <w:proofErr w:type="spellStart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Trayhern</w:t>
      </w:r>
      <w:proofErr w:type="spellEnd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L. (2005). Interpersonal vulnerability to depression in high risk children: The role of insecure attachment and reassurance seeking.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Journal of Clinical Child and Adolescent Psychology, 34,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182-192. https://doi.org/10.1207/s15374424jccp3401_17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  <w:lang w:val="de-AT"/>
        </w:rPr>
        <w:t xml:space="preserve">Agerup, T., Lydersen, S., Wallander, J., &amp; Sund, A. M. (2015). 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ssociations between parental attachment and course of depression between adolescence and young adulthood.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Child Psychiatry &amp; Human Development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46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, 632-642. https://doi.org/10.1007/s10578-014-0506-y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Aifuwa</w:t>
      </w:r>
      <w:proofErr w:type="spellEnd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S. (2016).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Effects of child-parent attachment and God attachment on depression in adolescent Christians 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(Doctoral dissertation). Retrieved from http://digitalcommons.liberty.edu/doctoral/1355/.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  <w:lang w:val="de-AT"/>
        </w:rPr>
        <w:t xml:space="preserve">Allen, J. P., Porter, M., McFarland, C., McElhaney, K. B., &amp; Marsh, P. (2007). 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he relation of attachment security to adolescents’ paternal and peer relationships, depression, and externalizing behavior.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Child Development, 78, 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1222-1239. https://doi.org/10.1111/j.1467-8624.2007.01062.x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  <w:lang w:val="de-AT"/>
        </w:rPr>
        <w:t xml:space="preserve">Armsden, G. C., &amp; Greenberg, M. T. (1987). 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he inventory of parent and peer attachment: Individual differences and their relationship to psychological well-being </w:t>
      </w:r>
      <w:proofErr w:type="gramStart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in  adolescence</w:t>
      </w:r>
      <w:proofErr w:type="gramEnd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Journal of Youth &amp; Adolescence, 16,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427 - 454. https://doi.org/10.1007/bf02202939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Armsden</w:t>
      </w:r>
      <w:proofErr w:type="spellEnd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G. C., McCauley, E., Greenberg, M. T., Burke, P. M., &amp; Mitchell, J. R. (1990). Parent and peer attachment in early adolescent depression.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Journal of Abnormal Child Psychology, 18, 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683-697. https://doi.org/10.1007/bf01342754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Bámaca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-Colbert, M. Y., </w:t>
      </w: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Umaña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-Taylor, A. J., &amp; </w:t>
      </w: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Gayles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J. G. (2012). A developmental-contextual model of depressive symptoms in Mexican-origin female adolescents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Developmental Psychology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48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406. https://doi.org/10.1037/a0025666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Bauman, L. J., Foster, G., Johnson Silver, E., Berman, R., Gamble, I., &amp; </w:t>
      </w: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Muchaneta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L. (2006). Children caring for their ill parents with HIV/AIDS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Vulnerable Children and Youth Studies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1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56-70. https://doi.org/10.1080/17450120600659077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Bennett (2004).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 xml:space="preserve"> The role of attachment in the relationship between maternal and childhood depressive symptomatology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 (Doctoral dissertation). Retrieved from https://repositories.lib.utexas.edu/bitstream/handle/2152/1177/bennettl81291.pdf.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Bogard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K. L. (2005). Affluent adolescents, depression, and drug use: The role of adults in their lives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Family Therapy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32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95. 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lastRenderedPageBreak/>
        <w:t xml:space="preserve">Borelli, J. L., Crowley, M. J., David, D. H., </w:t>
      </w: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Sbarra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D. A., Anderson, G. M., &amp; Mayes, L. C. (2010). Attachment and emotion in school-aged children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Emotion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10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475. https://doi.org/10.1037/a0018490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  <w:lang w:val="de-AT"/>
        </w:rPr>
        <w:t xml:space="preserve">Borelli, J. L., Smiley, P. A., Rasmussen, H. F., Gómez, A., Seaman, L. C., &amp; Nurmi, E. L. (2017). 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Interactive effects of attachment and FKBP5 genotype on school-aged children’s emotion regulation and depressive symptoms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Behavioural brain research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325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278-289. https://doi.org/10.1016/j.bbr.2016.07.035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  <w:lang w:val="nl-NL"/>
        </w:rPr>
        <w:t xml:space="preserve">Bosmans, G., Poiana, N., Van Leeuwen, K., Dujardin, A., De Winter, S., Finet, C., Heylen, J. &amp; Van de Walle, M. (2016). 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Attachment and depressive symptoms in middle childhood: The moderating role of skin conductance level variability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Journal of Social and Personal Relationships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33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1135-1148. https://doi.org/10.1177/0265407515618278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Bosquet, M., &amp; Egeland, B. (2006). The development and maintenance of anxiety symptoms from infancy through adolescence in a longitudinal sample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Development and psychopathology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18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517-550. https://doi.org/10.1017/s0954579406060275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  <w:lang w:val="nl-NL"/>
        </w:rPr>
        <w:t xml:space="preserve">Branje, S. J. T., Hale, W. W. III., Frijns, T. Meeus, W. H. J. (2010). 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Longitudinal associations between perceived parent-child relationship quality and depressive symptoms in adolescence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Journal of Abnormal Child Psychology, 38,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 751-763.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https://doi.org/10.1007/s10802-010-9401-6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 xml:space="preserve">Brenning, K., Soenens, B., Braet, C., &amp; Bosmans, G. (2011). 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he role of </w:t>
      </w:r>
      <w:proofErr w:type="spellStart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depressogenic</w:t>
      </w:r>
      <w:proofErr w:type="spellEnd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personality and attachment in the intergenerational similarity of depressive symptoms: A study with early adolescent and their mothers.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Personality and Social Psychology Bulletin, 37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, 284. https://doi.org/10.1177/0146167210393533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 xml:space="preserve">Brenning, K. M., Soenens, B., Braet, C., &amp; Bosmans, G. (2012). 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ttachment and depressive symptoms in middle childhood and early adolescence: Testing the validity of the emotion regulation model of attachment.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Personal Relationships, 19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, 445-464. https://doi.org/10.1111/j.1475-6811.2011.01372.x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 xml:space="preserve">Brenning, K., Soenens, B., Braet, C., &amp; Bal, S. (2012). 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he role of parenting and mother-adolescent attachment in the intergenerational similarity of internalizing symptoms.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Journal of Youth and Adolescence, 41,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802-816. https://doi.org/10.1007/s10964-011-9740-9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 xml:space="preserve">Brenning, K., Soenens, B., Braet, C., &amp; Beyers, W. (2013). 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Longitudinal dynamics of </w:t>
      </w:r>
      <w:proofErr w:type="spellStart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depressogenic</w:t>
      </w:r>
      <w:proofErr w:type="spellEnd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personality and attachment dimensions in adolescence: An examination of associations with changes in depressive symptoms.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Journal of Youth and Adolescence, 42,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1128-1144. https://doi.org/10.1007/s10964-012-9879-z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lastRenderedPageBreak/>
        <w:t xml:space="preserve">Brodie, C. S. (2004)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Adolescent-parent attachment, emotion regulation and interpersonal competence in adolescence: a study of a psychiatric and a non-clinical population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 (Doctoral dissertation). Retrieved from https://www.era.lib.ed.ac.uk/handle/1842/23832.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  <w:lang w:val="nl-NL"/>
        </w:rPr>
      </w:pP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Buist, K. L., Dekovič, M., Meeus, W., &amp; Van Aken, M. A. G. (2004). Gehechtheid en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  <w:lang w:val="nl-NL"/>
        </w:rPr>
        <w:t xml:space="preserve"> 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 xml:space="preserve">internaliserend en externaliserend probleemgedrag bij adolescenten.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nl-NL"/>
        </w:rPr>
        <w:t>Kind en Adolescent,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 xml:space="preserve">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nl-NL"/>
        </w:rPr>
        <w:t>25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, 132-149. https://doi.org/10.1007/bf03060909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ureau, J. F., </w:t>
      </w:r>
      <w:proofErr w:type="spellStart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Easterbrooks</w:t>
      </w:r>
      <w:proofErr w:type="spellEnd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, M. A</w:t>
      </w:r>
      <w:proofErr w:type="gramStart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. ,</w:t>
      </w:r>
      <w:proofErr w:type="gramEnd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&amp; Lyons-Ruth, K. (2009). Maternal depressive symptoms in infancy: Unique contribution to children’s depressive symptoms in childhood and adolescent?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Development and Psychopathology, 21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, 519-537. https://doi.org/10.1017/s0954579409000285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urge, D., </w:t>
      </w:r>
      <w:proofErr w:type="spellStart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Hammen</w:t>
      </w:r>
      <w:proofErr w:type="spellEnd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C., Davila, J., &amp; Daley, S. E. (1997). The relationship between attachment cognitions and psychological adjustment in late adolescent women.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Developmental Psychology, 9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, 151-167. https://doi.org/10.1017/s0954579497001119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proofErr w:type="spellStart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Cawthorpe</w:t>
      </w:r>
      <w:proofErr w:type="spellEnd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D., West, M., &amp; Wilkes, T. (2004). Attachment and depression: The relationship between the felt security of attachment and clinical depression among hospitalized female adolescents.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The Canadian Child and Adolescent Psychiatry Review, 13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,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31-35.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Chaowiang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K. O. (2008)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 xml:space="preserve">A Path Analytic Model of Depressive Symptoms Among Thai Adolescents 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(Doctoral dissertation). Retrieved from ProQuest Dissertations and Theses.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Chédebois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L., </w:t>
      </w: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Régner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I., Van Leeuwen, N., </w:t>
      </w: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Chauchard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E., </w:t>
      </w: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Séjourné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N., Rodgers, R., &amp; </w:t>
      </w: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Chabrol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H. (2009). Relative contributions of acculturation and psychopathological factors to cannabis use among adolescents from migrant parents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Addictive Behaviors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34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1023-1028. https://doi.org/10.1016/j.addbeh.2009.06.011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  <w:lang w:val="de-AT"/>
        </w:rPr>
        <w:t xml:space="preserve">Chesmore, A. A., Weiler, L. M., Trump, L. J., Landers, A. L., &amp; Taussig, H. N. (2017). 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Maltreated children in out-of-home care: the relation between attachment quality and internalizing symptoms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Journal of child and family studies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26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381-392. https://doi.org/10.1007/s10826-016-0567-6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 xml:space="preserve">Cole-Detke, H., &amp; Kobak, R. (1996). 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ttachment processes in eating disorder and depression.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Journal of Consulting and Clinical Psychology, 64,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282-290.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onstantine, M. G. (2006). Perceived family conflict, parental attachment, and depression in African American female adolescents.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Cultural Diversity and Ethnic Minority Psychology, 12, 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697-709. https://doi.org/10.1037//0022-006x.64.2.282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lastRenderedPageBreak/>
        <w:t xml:space="preserve">Cooper-Newark, S. E. (2015)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Are attachment avoidance and anxiety associated with depression through specific interpersonal problem types</w:t>
      </w:r>
      <w:proofErr w:type="gramStart"/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?:</w:t>
      </w:r>
      <w:proofErr w:type="gramEnd"/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 xml:space="preserve"> a cross sectional study in older adolescents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 (Doctoral dissertation, University of Surrey). Retrieved from http://epubs.surrey.ac.uk/808530/.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Cotterell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J. L. (1992). The relation of attachments and supports to adolescent well-being and school adjustment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Journal of Adolescent Research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7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28-42. https://doi.org/10.1177/074355489271003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Crittenden, P., Robson, K., &amp; </w:t>
      </w: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Tooby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A. (2015). Validation of the School-age Assessment of Attachment in a short-term longitudinal study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Clinical child psychology and psychiatry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20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348-365. https://doi.org/10.1177/1359104515589641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  <w:lang w:val="de-AT"/>
        </w:rPr>
        <w:t xml:space="preserve">Demidenko, N., Manion, I., &amp; Lee, C. M. (2015). 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Father–daughter attachment and communication in depressed and nondepressed adolescent girls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Journal of Child and Family Studies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24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1727-1734. https://doi.org/10.1007/s10826-014-9976-6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 xml:space="preserve">De Minzi, M. C. R., &amp; Richaud, C. (2006). 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Loneliness and depression in middle and late childhood: The relationship to attachment and parental styles.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Journal of Genetic Psychology, 167, 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189-210. https://doi.org/10.3200/gntp.167.2.189-210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Dhillon, R., &amp; Kanwar, P. (2015). Relationship of perceived parental attachment with internalizing problems among adolescents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Indian Journal of Health and Wellbeing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6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171.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Diamond, G. S., Reis, B. F., Diamond, G. M., </w:t>
      </w: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Siqueland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L., &amp; Isaacs, L. (2002). Attachment-based family therapy for depressed adolescents: A treatment development study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Journal of the American Academy of Child &amp; Adolescent Psychiatry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41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1190-1196.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  <w:lang w:val="nl-NL"/>
        </w:rPr>
        <w:t xml:space="preserve">Dujardin, A., Santens, T., Braet, C., De Raedt, R., Vos, P., Maes, B., &amp; Bosmans, G. (2016). 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Middle childhood support‐seeking behavior during stress: Links with self‐reported attachment and future depressive symptoms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Child Development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87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326-340. https://doi.org/10.1111/cdev.12491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  <w:lang w:val="de-AT"/>
        </w:rPr>
        <w:t xml:space="preserve">Duchesne, S., &amp; Ratelle, C. F. (2014). 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Attachment security to mothers and fathers and the developmental trajectories of depressive symptoms in adolescence: Which parent for which trajectory?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Journal of youth and adolescence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43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641-654. https://doi.org/10.1007/s10964-013-0029-z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  <w:lang w:val="de-AT"/>
        </w:rPr>
        <w:t xml:space="preserve">Eberhart, N. K., &amp; Hammen, C. L. (2006). 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Interpersonal predictors of onset of depression during the transition to adulthood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Personal Relationships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13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195-206. https://doi.org/10.1111/j.1475-6811.2006.00113.x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proofErr w:type="spellStart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lastRenderedPageBreak/>
        <w:t>Ehrilich</w:t>
      </w:r>
      <w:proofErr w:type="spellEnd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K. B., Cassidy, J., &amp; </w:t>
      </w:r>
      <w:proofErr w:type="spellStart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Dykas</w:t>
      </w:r>
      <w:proofErr w:type="spellEnd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M. J. (2011). Reporter discrepancies among parents, adolescents, and peers: Adolescent attachment and informant depressive symptoms as explanatory factors.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Child Development, 82,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999-1012. https://doi.org/10.1111/j.1467-8624.2010.01530.x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 xml:space="preserve">Engels, R., Dinkenauer, C., Meeus, W., &amp; Dekovič, M. (2000). Hechting aan ouders en welbevinden van adolescenten: de invloed van sociale vaardigheden en sociale competentie. </w:t>
      </w:r>
      <w:proofErr w:type="spellStart"/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Pedagogiek</w:t>
      </w:r>
      <w:proofErr w:type="spellEnd"/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, 4, 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1567-7109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. 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Essau</w:t>
      </w:r>
      <w:proofErr w:type="spellEnd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C. A. (2004). The association between family factors and depressive disorders in adolescents.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Journal of Youth and Adolescence, 33, 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365-372. https://doi.org/10.1023/b:joyo.0000037630.01098.d4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Formoso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D., Gonzales, N. A., &amp; Aiken, L. S. (2000). Family conflict and children's internalizing and externalizing behavior: Protective factors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American Journal of Community Psychology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28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175-199. https://doi.org/10.1023/a:1005135217449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  <w:lang w:val="de-AT"/>
        </w:rPr>
        <w:t xml:space="preserve">Fox, M. K., &amp; Borelli, J. L. (2015). 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Attachment Moderates the Association Between Mother and Child Depressive Symptoms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Psi Chi Journal of Psychological Research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20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.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Gatz, A. O. (2000)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The reliability and validity of the" Parent Attachment Scale": A measure of adolescent perceptions of parental attachment behaviors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 (Doctoral dissertation). Retrieved from ProQuest Dissertations and Theses.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Gaylord-Harden, N. K., Taylor, J. J., Campbell, C. L., Kesselring, C. M., &amp; Grant, K. E. (2009). Maternal attachment and depressive symptoms in urban adolescents: The influence of coping strategies and gender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Journal of Clinical Child &amp; Adolescent Psychology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38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684-695. https://doi.org/10.1080/15374410903103569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Glazebrook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K., Townsend, E., &amp; </w:t>
      </w: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Sayal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K. (2015). The Role of Attachment Style in Predicting Repetition of Adolescent Self‐Harm: A Longitudinal Study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Suicide and life-threatening behavior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45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664-678. https://doi.org/10.1111/sltb.12159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  <w:lang w:val="nl-NL"/>
        </w:rPr>
        <w:t xml:space="preserve">Goodman, G., Stroh, M., &amp; Valdez, A. (2012). 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Do attachment representations predict depression and anxiety in psychiatrically hospitalized prepubertal children?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Bulletin of the Menninger Clinic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76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260-289. https://doi.org/10.1521/bumc.2012.76.3.260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Graham, C. A., &amp; </w:t>
      </w:r>
      <w:proofErr w:type="spellStart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Easterbrooks</w:t>
      </w:r>
      <w:proofErr w:type="spellEnd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M. A. (2000). School-aged children’s vulnerability to depressive symptomatology: The role of attachment security, maternal depressive </w:t>
      </w:r>
      <w:proofErr w:type="spellStart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sympatomatology</w:t>
      </w:r>
      <w:proofErr w:type="spellEnd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and economic risk.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Developmental Psychopathology, 12,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201-213. https://doi.org/10.1017/s0954579400002054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lastRenderedPageBreak/>
        <w:t>Gullone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E., </w:t>
      </w: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Ollendick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T. H., &amp; King, N. J. (2006). The role of attachment representation in the relationship between depressive symptomatology and social withdrawal in middle childhood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Journal of Child and Family Studies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15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263-277. https://doi.org/10.1007/s10826-006-9034-0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Halamová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M., &amp; </w:t>
      </w: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Popelková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M. (2015). Attachment representation as predictor of internalizing problems in middle childhood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Psychology and its Contexts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6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49-63.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Halamova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M., &amp; </w:t>
      </w: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Popelkova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M. (2015). Mother-child attachment security and symptoms of depression in middle childhood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Ad Alta: Journal of Interdisciplinary Research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5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.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Henderson, S. (2009)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 xml:space="preserve">Attachment security as a predictor of blood glucose control in adolescents with Type 1 Diabetes, when the roles of additional psychological factors are considered 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(Master’s thesis, the University of Edinburgh). Retrieved from https://www.era.lib.ed.ac.uk/handle/1842/4915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Hüsler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G., Blakeney, R., &amp; </w:t>
      </w: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Werlen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E. (2005). Adolescent risk: The co-occurrence of illness, suicidality, and substance use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Journal of Youth and Adolescence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34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547. https://doi.org/10.1007/s10964-005-8945-1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Irons, C., &amp; Gilbert, P. (2005). Evolved mechanisms in adolescent anxiety and depression symptoms: The role of the attachment and social rank systems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Journal of Adolescence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28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325-341. https://doi.org/10.1016/j.adolescence.2004.07.004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Jinyao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Y., </w:t>
      </w: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Xiongzhao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Z., Auerbach, R. P., Gardiner, C. K., Lin, C., </w:t>
      </w: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Yuping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W., &amp; </w:t>
      </w: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Shuqiao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Y. (2012). Insecure attachment as a predictor of depressive and anxious symptomology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Depression and anxiety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29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789-796. https://doi.org/10.1002/da.21953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  <w:lang w:val="de-AT"/>
        </w:rPr>
        <w:t xml:space="preserve">Kamkar, K., Doyle, A. B., &amp; Markiewicz, D. (2012). 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Insecure attachment to parents and depressive symptoms in early adolescence: Mediating roles of attributions and self-esteem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International Journal of Psychological Studies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4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3. https://doi.org/10.5539/ijps.v4n2p3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Katz, J., </w:t>
      </w:r>
      <w:proofErr w:type="spellStart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Petracca</w:t>
      </w:r>
      <w:proofErr w:type="spellEnd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M., &amp; Rabinowitz, J. (2009). A retrospective study of daughters’ emotional role reversal with parents, attachment anxiety, excessive </w:t>
      </w:r>
      <w:proofErr w:type="gramStart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reassurance-seeking,</w:t>
      </w:r>
      <w:proofErr w:type="gramEnd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nd depressive symptoms.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The American Journal of Family Therapy, 37, 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185-195. https://doi.org/10.1080/01926180802405596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Kenny, M. E., Lomax, R., </w:t>
      </w: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Brabeck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M., &amp; Fife, J. (1998). Longitudinal pathways linking adolescent reports of maternal and paternal attachments to psychological well-being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The Journal of Early Adolescence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18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221-243. https://doi.org/10.1177/0272431698018003001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 w:hanging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Kenny, M. E., Gallagher, L. A., Alvarez-</w:t>
      </w: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Salvat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R., &amp; </w:t>
      </w: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Silsby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J. (2002). Sources of support and psychological distress among academically successful inner-city youth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Adolescence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37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161.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  <w:lang w:val="de-AT"/>
        </w:rPr>
        <w:lastRenderedPageBreak/>
        <w:t xml:space="preserve">Kerns, K. A., Brumariu, L. E., &amp; Seibert, A. (2011). 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ulti-method assessment of mother-child attachment: Links to parenting and child depressive symptoms in middle childhood.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Attachment and Human Development, 13,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315-333. https://doi.org/10.1080/14616734.2011.584398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Kerr, M. A. (2010)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Depressed mothers and problem behaviours in their adolescent daughters: The mediating roles of parenting and attachment security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 (Doctoral dissertation. Canada: University of Ottawa.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  <w:lang w:val="nl-NL"/>
        </w:rPr>
        <w:t xml:space="preserve">Kim, S. Y., Hou, Y., &amp; Gonzalez, Y. (2017). 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Language brokering and depressive symptoms in mexican‐american adolescents: Parent–child alienation and resilience as moderators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Child development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88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867-881.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https://doi.org/10.1111/cdev.12620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Korbel, C. D. (2009)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 xml:space="preserve">Maternal attachment: Associations with diabetes and psychosocial adjustment during adolescence 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(Doctoral dissertation). Retrieved from ProQuest Dissertations and Theses.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Kullik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A., &amp; </w:t>
      </w: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Petermann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F. (2013). Attachment to parents and peers as a risk factor for adolescent depressive disorders: The mediating role of emotion regulation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Child Psychiatry &amp; Human Development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44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537-548. https://doi.org/10.1007/s10578-012-0347-5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proofErr w:type="spellStart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Laible</w:t>
      </w:r>
      <w:proofErr w:type="spellEnd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D. J., Carlo, G., &amp; </w:t>
      </w:r>
      <w:proofErr w:type="spellStart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Raffaelli</w:t>
      </w:r>
      <w:proofErr w:type="spellEnd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M. (2000). The differential relations of parent and peer attachment to adolescent adjustment.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Journal of Youth and Adolescence, 29,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45–59.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426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Leas, L., &amp; Mellor, D. (2000). Prediction of delinquency: The role of depression, risk-taking, and parental attachment.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Behaviour Change, 17,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155-166. https://doi.org/10.1375/bech.17.3.155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426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Lee, A., &amp; </w:t>
      </w:r>
      <w:proofErr w:type="spellStart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Hankin</w:t>
      </w:r>
      <w:proofErr w:type="spellEnd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B. (2009). Insecure attachment, dysfunctional attitudes, and low self-esteem predicting prospective symptoms of depression and anxiety during adolescence.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Journal of Clinical Child and Adolescence Psychology, 38, 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219-231. https://doi.org/10.1080/15374410802698396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  <w:lang w:val="nl-NL"/>
        </w:rPr>
        <w:t xml:space="preserve">Leenaars, L. S., Dane, A. V., &amp; Marini, Z. A. (2008). 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Evolutionary perspective on indirect victimization in adolescence: The role of attractiveness, dating and sexual behavior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Aggressive Behavior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34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404-415. https://doi.org/10.1002/ab.20252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Lecompte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V., Moss, E., Cyr, C., &amp; </w:t>
      </w: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Pascuzzo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K. (2014). Preschool attachment, self-esteem and the development of preadolescent anxiety and depressive symptoms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Attachment &amp; human development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16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242-260. https://doi.org/10.1080/14616734.2013.873816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  <w:lang w:val="de-AT"/>
        </w:rPr>
        <w:t xml:space="preserve">Li, S. T., Albert, A. B., &amp; Dwelle, D. G. (2014). 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Parental and peer support as predictors of depression and self-esteem among college students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Journal of college student development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55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120-138. https://doi.org/10.1353/csd.2014.0015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lastRenderedPageBreak/>
        <w:t xml:space="preserve">Li, J. B., </w:t>
      </w: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Delvecchio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E., Lis, A., </w:t>
      </w: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Nie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Y. G., &amp; Di </w:t>
      </w: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Riso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D. (2015). Parental attachment, self-control, and depressive symptoms in Chinese and Italian adolescents: Test of a mediation model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Journal of adolescence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43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159-170. https://doi.org/10.1016/j.adolescence.2015.06.006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Liebman, S. E. (1997). Familial predictors of depressed mood in adolescence.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Dissertation Abstracts International: Section B: The Sciences and Engineering, 59, 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2-877. 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426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Liu, Y. (2006). Paternal/maternal attachment, peer support, social expectations of peer interaction, and depressive symptoms.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Adolescence, 41,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705-721. 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arini, Z. A., Dane, A. V., </w:t>
      </w:r>
      <w:proofErr w:type="spellStart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Bosacki</w:t>
      </w:r>
      <w:proofErr w:type="spellEnd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S. L., &amp; </w:t>
      </w:r>
      <w:proofErr w:type="spellStart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Ylc-Cura</w:t>
      </w:r>
      <w:proofErr w:type="spellEnd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(2006). Direct and indirect bully-victims: Differential psychosocial risk factors associated with adolescents involved in bullying and victimization.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Aggressive Behavior, 32, 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551-569. https://doi.org/10.1002/ab.20155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426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  <w:lang w:val="de-AT"/>
        </w:rPr>
        <w:t>Marsh, P., McFarland, F. C., Allen, J. P., Mcelhaney, K. B., &amp; Land, D. (2003). 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ttachment, autonomy, and </w:t>
      </w:r>
      <w:proofErr w:type="spellStart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multifinality</w:t>
      </w:r>
      <w:proofErr w:type="spellEnd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 adolescent internalizing and risky behavioral symptoms.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Developmental Psychopathology, 15,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451-467. https://doi.org/10.1017/s0954579403000245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McCann, M., Higgins, K., </w:t>
      </w: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Perra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O., McCartan, C., &amp; McLaughlin, A. (2014). Adolescent ecstasy use and depression: cause and effect, or two outcomes of home environment?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The European Journal of Public Health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24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845-850. https://doi.org/10.1093/eurpub/cku062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McConnell, M. (2008).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 xml:space="preserve"> Attachment, depression, and perceptions of parenting among adolescent mothers 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(Master’s thesis, San Jose State University). Retrieved from http://scholarworks.sjsu.edu/cgi/viewcontent.cgi?article=4533&amp;context=etd_theses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ilan, S., Snow, S., &amp; Belay, S. (2009). Depressive symptoms in mothers and children: Preschool attachment as a moderator of risk.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Developmental Psychology, 45, 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1019-1033. https://doi.org/10.1037/a0016164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Milne, L. C., &amp; Lancaster, S. (2001). Predictors of depression in female adolescents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Adolescence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36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207.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Moss, E., </w:t>
      </w: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Smolla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N., Cyr, C., Dubois-</w:t>
      </w: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Comtois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K., Mazzarello, T., &amp; Berthiaume, C. (2006). Attachment and behavior problems in middle childhood as reported by adult and child informants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Development and psychopathology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18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425-444. https://doi.org/10.1017/s0954579406060238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Moutsiana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C., Fearon, P., Murray, L., Cooper, P., Goodyer, I., Johnstone, T., &amp; Halligan, S. (2014). Making an effort to feel positive: insecure attachment in infancy predicts the neural underpinnings of emotion regulation in adulthood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Journal of Child Psychology and Psychiatry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55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999-1008. https://doi.org/10.1111/jcpp.12198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lastRenderedPageBreak/>
        <w:t xml:space="preserve">Muris, P., Meesters, C., &amp; Van den Berg, S. (2003). 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nternalizing and externalizing problems as correlates of self-reported attachment style and perceived parental rearing in normal adolescents.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Journal of Child and Family Studies, 12,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171–183. https://doi.org/10.1016/s0022-3999(03)00616-0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426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Nicholas, C. (1997)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 xml:space="preserve">Adolescents' perceived attachment to parents and its relationship to depression 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(Doctoral dissertation)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 xml:space="preserve">. 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Retrieved from ProQuest Dissertations and Theses.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  <w:lang w:val="nl-NL"/>
        </w:rPr>
        <w:t xml:space="preserve">Noom, M. J., Deković, M., &amp; Meeus, W. H. (1999). 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Autonomy, attachment and psychosocial adjustment during adolescence: A double-edged sword?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Journal of adolescence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22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771-783. https://doi.org/10.1006/jado.1999.0269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Omidvar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B., </w:t>
      </w: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Bahrami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F., </w:t>
      </w: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Fatehizade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M., Etemadi, O., &amp; </w:t>
      </w: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Ghanizadeh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A. (2014). Attachment quality and depression in Iranian adolescents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Psychological Studies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59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309-315. https://doi.org/10.1007/s12646-014-0250-1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O'Shea, G., Spence, S. H., &amp; Donovan, C. L. (2014). Interpersonal factors associated with depression in adolescents: Are these consistent with theories underpinning interpersonal psychotherapy?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Clinical psychology &amp; psychotherapy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21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548-558. https://doi.org/10.1002/cpp.1849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  <w:lang w:val="nl-NL"/>
        </w:rPr>
        <w:t xml:space="preserve">Pan, Y., Zhang, D., Liu, Y., Ran, G., &amp; Teng, Z. (2016). 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Different effects of paternal and maternal attachment on psychological health among Chinese secondary school students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Journal of Child and Family Studies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25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2998-3008. https://doi.org/10.1007/s10826-016-0463-0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Papafratzeskakou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E., Kim, J., Longo, G. S., &amp; Riser, D. K. (2011). Peer victimization and depressive symptoms: Role of peers and parent–child relationship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Journal of Aggression, Maltreatment &amp; Trauma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20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784-799. https://doi.org/10.1080/10926771.2011.608220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proofErr w:type="spellStart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Papini</w:t>
      </w:r>
      <w:proofErr w:type="spellEnd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D. R., </w:t>
      </w:r>
      <w:proofErr w:type="spellStart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Roggman</w:t>
      </w:r>
      <w:proofErr w:type="spellEnd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L. A., &amp; Anderson, J. (1991). Early-adolescent perceptions of attachment to mother and father a test of the emotional-distancing and buffering hypotheses.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The Journal of Early Adolescence, 11, 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258-275. https://doi.org/10.1177/0272431691112006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proofErr w:type="spellStart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Papini</w:t>
      </w:r>
      <w:proofErr w:type="spellEnd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D. R., &amp; </w:t>
      </w:r>
      <w:proofErr w:type="spellStart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Roggman</w:t>
      </w:r>
      <w:proofErr w:type="spellEnd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L. A. (1992). Adolescent perceived attachment to parents in relation to competence, depression, and anxiety: A Longitudinal Study.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The Journal of Early Adolescence, 12,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420-440. https://doi.org/10.1177/0272431692012004005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Pettineo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L.P. (2011)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 xml:space="preserve">Stress Generation in Urban African American Girls: </w:t>
      </w:r>
      <w:proofErr w:type="gramStart"/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The</w:t>
      </w:r>
      <w:proofErr w:type="gramEnd"/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 xml:space="preserve"> Role of Mother-Daughter Attachment and Maternal Acceptance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 (master’s thesis). Retrieved from ProQuest Dissertations and Theses.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Priddis, L., &amp; </w:t>
      </w:r>
      <w:proofErr w:type="spellStart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Howieson</w:t>
      </w:r>
      <w:proofErr w:type="spellEnd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N. (2012). Insecure attachment patterns at five years. What do they tell us?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Early Child Development and Care, 182, 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45-58. https://doi.org/10.1080/03004430.2010.537334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lastRenderedPageBreak/>
        <w:t>Rawatlal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N., </w:t>
      </w: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Kliewer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W., &amp; Pillay, B. J. (2015). Adolescent attachment, family functioning and depressive symptoms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South African Journal of Psychiatry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21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80-85. https://doi.org/10.7196/sajp.8252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Rezvan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S., </w:t>
      </w: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Bahrami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F., Abedi, M., MacLeod, C., </w:t>
      </w: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Doost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H. T. N., &amp; </w:t>
      </w: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Ghasemi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V. (2012). Attachment insecurity as a predictor of obsessive–compulsive symptoms in female children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Counselling Psychology Quarterly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25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403-415. https://doi.org/10.1080/09515070.2012.736156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Ridenour, T. A., Greenberg, M. T., &amp; Cook, E. T. (2006). Structure and validity of people in my life: A self-report measure of attachment in late childhood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Journal of Youth and Adolescence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35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1037-1053. https://doi.org/10.1007/s10964-006-9070-5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Roalson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L. A. (2007)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 xml:space="preserve">The unique and moderating effects of religious, family and school connectedness on early adolescent adjustment 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(Doctoral dissertation). Retrieved 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from https://repositories.lib.utexas.edu/handle/2152/3284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proofErr w:type="spellStart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Roelofs</w:t>
      </w:r>
      <w:proofErr w:type="spellEnd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J., Chris, L., </w:t>
      </w:r>
      <w:proofErr w:type="spellStart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Ruijten</w:t>
      </w:r>
      <w:proofErr w:type="spellEnd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T., &amp; </w:t>
      </w:r>
      <w:proofErr w:type="spellStart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Lobbestael</w:t>
      </w:r>
      <w:proofErr w:type="spellEnd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J. (2011). The mediating role of early maladaptive schemas in the relation between quality of attachment relationships and symptoms of depression in adolescents.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Behavioural and Cognitive Psychotherapy, 39, 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471-479. https://doi.org/10.1017/s1352465811000117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 xml:space="preserve">Roelofs, J., Meesters, C., Ter Huurne, M., Bamelis, L., &amp; Muris, P. (2006). 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On the links between attachment style, parental rearing behaviours, and internalizing and externalizing problems in non-clinical children.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Journal of Child and Family Studies, 15, 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331-344. https://doi.org/10.1007/s10826-006-9025-1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426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 xml:space="preserve">Ruijten, T., Roelofs, J., &amp; Rood, L. (2011). 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he mediating role of rumination in the relation between quality of attachment relations and depressive symptoms in non-clinical adolescents.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Journal of Child and Family Studies, 20, 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452-459. https://doi.org/10.1007/s10826-010-9412-5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426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alzman, J. P. (1996). Primary attachment in female adolescents: Association with depression, self-esteem, and maternal identification.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Psychiatry: Interpersonal </w:t>
      </w:r>
      <w:proofErr w:type="gramStart"/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and  Biological</w:t>
      </w:r>
      <w:proofErr w:type="gramEnd"/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Processes, 59, 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20-33. https://doi.org/10.1080/00332747.1996.11024748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  <w:lang w:val="de-AT"/>
        </w:rPr>
        <w:t xml:space="preserve">Schoenfelder, E. N., Sandler, I. N., Wolchik, S., &amp; MacKinnon, D. (2011). 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Quality of social relationships and the development of depression in parentally-bereaved youth.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Journal of Youth and Adolescence, 40, 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85-96. https://doi.org/10.1007/s10964-009-9503-z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hochet, I. M., </w:t>
      </w:r>
      <w:proofErr w:type="spellStart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Homel</w:t>
      </w:r>
      <w:proofErr w:type="spellEnd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R., </w:t>
      </w:r>
      <w:proofErr w:type="spellStart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Cockshaw</w:t>
      </w:r>
      <w:proofErr w:type="spellEnd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W. D., &amp; Montgomery, D. T. (2008). How do school connectedness and attachment to parents interrelate in predicting adolescents depressive symptoms?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Journal of Clinical Child and Adolescent Psychology, 37, 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676-681. https://doi.org/10.1080/15374410802148053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lastRenderedPageBreak/>
        <w:t xml:space="preserve">Silverman, A. (2003)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Social support as a mediator of attachment style and depression in adolescents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 (Doctoral dissertation). Retrieved from https://scholar.uwindsor.ca/cgi/viewcontent.cgi?article=8199&amp;context=etd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im, T. N., &amp; Yow, A. S. (2011). God attachment, mother attachment, and </w:t>
      </w:r>
      <w:proofErr w:type="gramStart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father  attachment</w:t>
      </w:r>
      <w:proofErr w:type="gramEnd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 early and middle adolescence.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Journal of Religion and Health, 50, 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264-278. https://doi.org/10.1007/s10943-010-9342-y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Smojver-Ažić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S., </w:t>
      </w: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Martinac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 </w:t>
      </w: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Dorčić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T., &amp; </w:t>
      </w: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Živčić-Bećirević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I. (2015). Attachment to Parents and Depressive Symptoms in College Students: The Mediating Role of Initial Emotional Adjustment and Psychological Needs. </w:t>
      </w:r>
      <w:proofErr w:type="spellStart"/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Psihologijske</w:t>
      </w:r>
      <w:proofErr w:type="spellEnd"/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 xml:space="preserve"> </w:t>
      </w:r>
      <w:proofErr w:type="spellStart"/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teme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24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135-153.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  <w:lang w:val="nl-NL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  <w:lang w:val="nl-NL"/>
        </w:rPr>
        <w:t xml:space="preserve">Speekenbrink, S., van Hoof, M., van Lang, N., &amp; Vermeien, R. (2016). Emotieregulatie en gehechtheidsrepresentaties in adolescenten met een klinische depressie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  <w:lang w:val="nl-NL"/>
        </w:rPr>
        <w:t>Gedragstherapie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  <w:lang w:val="nl-NL"/>
        </w:rPr>
        <w:t xml:space="preserve">, 49, 98-121. 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Stebbins, P.A. (2004)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Adolescent depression, vulnerability factors for boys and girls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 (Doctoral dissertation). Retrieved from ProQuest Dissertations and Theses.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  <w:lang w:val="de-AT"/>
        </w:rPr>
        <w:t xml:space="preserve">Sund, A. M., &amp; Wichstrøm, L. (2002). 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nsecure attachment as a risk factor for future depressive symptoms in early adolescence.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Journal of the American Academy of Child and Adolescents Psychiatry, 41, 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1478-1485. https://doi.org/10.1097/00004583-200212000-00020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Suzuki, H., &amp; </w:t>
      </w: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Tomoda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A. (2015). Roles of attachment and self-esteem: impact of early life stress on depressive symptoms among Japanese institutionalized children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BMC psychiatry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15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8. https://doi.org/10.1186/s12888-015-0385-1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Szalai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T. D., </w:t>
      </w: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Czeglédi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E., </w:t>
      </w: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Vargha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A., &amp; </w:t>
      </w: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Grezsa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F. (2017). Parental Attachment and Body Satisfaction in Adolescents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Journal of Child and Family Studies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26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1007-1017.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rapani, J. N. (2007).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The differential influence of multiple reporters on the relationship between attachment in infancy and internalizing behaviors in middle childhood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(Doctoral dissertation). Retrieved from 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https://repositories.lib.utexas.edu/handle/2152/2974</w:t>
      </w:r>
      <w:r w:rsidRPr="009F5EDC">
        <w:rPr>
          <w:rFonts w:ascii="Times New Roman" w:eastAsia="Times New Roman" w:hAnsi="Times New Roman" w:cs="Times New Roman"/>
          <w:color w:val="006621"/>
          <w:sz w:val="20"/>
          <w:szCs w:val="20"/>
        </w:rPr>
        <w:t xml:space="preserve"> 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  <w:lang w:val="nl-NL"/>
        </w:rPr>
        <w:t xml:space="preserve">Van de Walle, M., Bijttebier, P., Braet, C., &amp; Bosmans, G. (2016). 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Attachment anxiety and depressive symptoms in middle childhood: The role of repetitive thinking about negative affect and about mother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Journal of Psychopathology and Behavioral Assessment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38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615-630. https://doi.org/10.1007/s10862-016-9552-z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  <w:lang w:val="nl-NL"/>
        </w:rPr>
        <w:t xml:space="preserve">Van Hoof, M. J., van Lang, N. D., Speekenbrink, S., van IJzendoorn, M. H., &amp; Vermeiren, R. R. (2015). 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Adult Attachment Interview differentiates adolescents with Childhood Sexual Abuse from those with 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lastRenderedPageBreak/>
        <w:t xml:space="preserve">clinical depression and non-clinical controls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Attachment &amp; human development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17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354-375. https://doi.org/10.1080/14616734.2015.1050420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  <w:lang w:val="nl-NL"/>
        </w:rPr>
        <w:t xml:space="preserve">Van Leeuwen, N., Rodgers, R., Régner, I., &amp; Chabrol, H. (2010). 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The role of acculturation in suicidal ideation among second-generation immigrant adolescents in France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Transcultural psychiatry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47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812-832. https://doi.org/10.1177/1363461510382154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Vassallo, S., Edwards, B., Renda, J., &amp; Olsson, C. A. (2014). Bullying in early adolescence and antisocial behavior and depression six years later: What are the protective factors?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Journal of school violence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13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100-124. https://doi.org/10.1080/15388220.2013.840643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Venta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A., </w:t>
      </w: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Shmueli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-Goetz, Y., &amp; Sharp, C. (2014). Assessing attachment in adolescence: A psychometric study of the Child Attachment Interview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Psychological Assessment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26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238. https://doi.org/10.1037/a0034712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Venta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A., Mellick, W., </w:t>
      </w:r>
      <w:proofErr w:type="spellStart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Schatte</w:t>
      </w:r>
      <w:proofErr w:type="spellEnd"/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D., &amp; Sharp, C. (2014). Preliminary evidence that thoughts of thwarted belongingness mediate the relations between level of attachment insecurity and depression and suicide-related thoughts in inpatient adolescents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Journal of Social and Clinical Psychology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33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428-447. https://doi.org/10.1521/jscp.2014.33.5.428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proofErr w:type="spellStart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Vivona</w:t>
      </w:r>
      <w:proofErr w:type="spellEnd"/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J. M. (2000). Parental attachment styles of late adolescents: Qualities of attachment relationships and consequences for adjustment.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Journal of Counseling Psychology, 47, 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316-329. https://doi.org/10.1037//0022-0167.47.3.316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Wilkinson, R. B. (2010). Best friend attachment versus peer attachment in the prediction of adolescent psychological adjustment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Journal of Adolescence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33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709-717. https://doi.org/10.1016/j.adolescence.2009.10.013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Wong, S. L. (2000). Depression level in inner-city Asian American adolescents: The contributions of cultural orientation and interpersonal relationships.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Journal of Human Behavior in the Social Environment, 3, 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49-64. https://doi.org/10.1300/j137v03n03_05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426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Woodhouse, S. S., Ramos-Marcuse, F., Ehrlich, K. B., Warner, S., &amp; Cassidy, J. (2010). The role of adolescent attachment in moderating and mediating the links between parent and adolescent psychological symptoms. </w:t>
      </w:r>
      <w:r w:rsidRPr="009F5ED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Journal of Clinical Child and Adolescents Psychology, 39, 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t>51-63. https://doi.org/10.1080/15374410903401096</w:t>
      </w:r>
    </w:p>
    <w:p w:rsidR="006C73EA" w:rsidRPr="009F5EDC" w:rsidRDefault="006C73EA" w:rsidP="006C73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firstLine="0"/>
        <w:rPr>
          <w:rFonts w:ascii="Times New Roman" w:eastAsia="Times New Roman" w:hAnsi="Times New Roman" w:cs="Times New Roman"/>
          <w:color w:val="222222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Yeh, C. J., Liao, H. Y., Ma, P. W. W., Shea, M., Okubo, Y., Kim, A. B., &amp; Atkins, M. S. (2014). Ecological risk and protective factors of depressive and anxiety symptoms among low-income, Chinese 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lastRenderedPageBreak/>
        <w:t xml:space="preserve">immigrant youth.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Asian American Journal of Psychology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9F5EDC">
        <w:rPr>
          <w:rFonts w:ascii="Times New Roman" w:eastAsia="Times New Roman" w:hAnsi="Times New Roman" w:cs="Times New Roman"/>
          <w:i/>
          <w:color w:val="222222"/>
          <w:sz w:val="20"/>
          <w:szCs w:val="20"/>
        </w:rPr>
        <w:t>5</w:t>
      </w:r>
      <w:r w:rsidRPr="009F5EDC">
        <w:rPr>
          <w:rFonts w:ascii="Times New Roman" w:eastAsia="Times New Roman" w:hAnsi="Times New Roman" w:cs="Times New Roman"/>
          <w:color w:val="222222"/>
          <w:sz w:val="20"/>
          <w:szCs w:val="20"/>
        </w:rPr>
        <w:t>, 190.</w:t>
      </w:r>
      <w:r w:rsidRPr="009F5EDC">
        <w:rPr>
          <w:rFonts w:ascii="Times New Roman" w:eastAsia="Times New Roman" w:hAnsi="Times New Roman" w:cs="Times New Roman"/>
          <w:color w:val="000000"/>
          <w:sz w:val="20"/>
          <w:szCs w:val="20"/>
        </w:rPr>
        <w:br/>
      </w:r>
      <w:r w:rsidRPr="009F5EDC">
        <w:rPr>
          <w:rFonts w:ascii="Times New Roman" w:hAnsi="Times New Roman" w:cs="Times New Roman"/>
          <w:sz w:val="20"/>
          <w:szCs w:val="20"/>
        </w:rPr>
        <w:br w:type="page"/>
      </w:r>
      <w:r w:rsidRPr="009F5EDC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lastRenderedPageBreak/>
        <w:t>Appendix C</w:t>
      </w:r>
    </w:p>
    <w:p w:rsidR="006C73EA" w:rsidRPr="009F5EDC" w:rsidRDefault="006C73EA" w:rsidP="006C73EA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b/>
          <w:sz w:val="20"/>
          <w:szCs w:val="20"/>
        </w:rPr>
        <w:t>Characteristics of included studies</w:t>
      </w:r>
    </w:p>
    <w:tbl>
      <w:tblPr>
        <w:tblW w:w="0" w:type="auto"/>
        <w:tblInd w:w="-110" w:type="dxa"/>
        <w:tblBorders>
          <w:top w:val="single" w:sz="4" w:space="0" w:color="000000"/>
          <w:bottom w:val="single" w:sz="4" w:space="0" w:color="000000"/>
        </w:tblBorders>
        <w:tblLook w:val="0400"/>
      </w:tblPr>
      <w:tblGrid>
        <w:gridCol w:w="2087"/>
        <w:gridCol w:w="622"/>
        <w:gridCol w:w="600"/>
        <w:gridCol w:w="912"/>
        <w:gridCol w:w="708"/>
        <w:gridCol w:w="726"/>
        <w:gridCol w:w="1096"/>
        <w:gridCol w:w="889"/>
        <w:gridCol w:w="1742"/>
      </w:tblGrid>
      <w:tr w:rsidR="00DA4A7B" w:rsidRPr="009F5EDC" w:rsidTr="00DA4A7B">
        <w:trPr>
          <w:trHeight w:val="2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uthor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ge </w:t>
            </w:r>
            <w:proofErr w:type="spellStart"/>
            <w:r w:rsidRPr="009F5E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t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ge </w:t>
            </w:r>
            <w:proofErr w:type="spellStart"/>
            <w:r w:rsidRPr="009F5E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p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tt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measur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tt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figur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p measure</w:t>
            </w:r>
          </w:p>
        </w:tc>
      </w:tr>
      <w:tr w:rsidR="00DA4A7B" w:rsidRPr="009F5EDC" w:rsidTr="00DA4A7B"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ela et al 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EA7BD9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9,8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9,8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DI, K-SADS, BDI</w:t>
            </w:r>
          </w:p>
        </w:tc>
      </w:tr>
      <w:tr w:rsidR="00DA4A7B" w:rsidRPr="009F5EDC" w:rsidTr="00DA4A7B">
        <w:trPr>
          <w:trHeight w:val="3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rup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0" w:type="auto"/>
          </w:tcPr>
          <w:p w:rsidR="00EA7BD9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,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,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K-SADS-PL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fuw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:rsidR="00EA7BD9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Q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ES-D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len et al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07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67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7BD9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3,36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4,29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,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3,36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4,29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,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AI Q-set 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msden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3,5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3,5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K-SADS, C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msden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98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8,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8,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AS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aca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Colbert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2,26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,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2,26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,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PPA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ES-D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uman et 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2,40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3,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2,40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3,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nnett et al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,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7,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SS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BASC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gard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2,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2,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elli et 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0,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0,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AI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HIF, PANAS-C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orelli et al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0,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0,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I 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smans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0,4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0,4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ECR-R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ES-D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osquet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,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7,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SS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K-SADS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nje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313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nning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2,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2,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ECR-R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nning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4,4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4,4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ECR-R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nning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2,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2,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ECR-R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nning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2,00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3,00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4,00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,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2,00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3,00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4,00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,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ECR-R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di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B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ist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3,50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4,50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,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3,50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4,50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,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NPBL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Bureau et al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,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8,00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9,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SS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DDPCA, CES-D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urge et al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8,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8,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RAA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CID 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wthorpe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,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,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AAQ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DISC-R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odiang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950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7,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7,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ES-D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debois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7,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7,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ES-D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smore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493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0,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0,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TSCC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e-</w:t>
            </w: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ke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8,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8,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AAI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B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antine et 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6,5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6,5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oper-Newark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6,6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6,6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ECR-RC GSF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B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terell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99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,9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,9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B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ittenden et al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th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5,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5,70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6,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idenko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Diagnosis in clinic (file information)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 </w:t>
            </w: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zi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019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0,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0,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K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DDPCA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illon &amp; Kanwa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3,25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3,9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3,25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3,9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ES-D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amond et al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4,9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4,9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B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juardin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0,39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1,9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0,39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1,9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ECR-R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ES-D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uchesne et al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1,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1,00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2,00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3,00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4,00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,00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6,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Father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I-S 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berhart &amp; </w:t>
            </w: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men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06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7,9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7,9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RAA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B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hrlich et 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6,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6,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AAI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DI, CES-D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els et 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3,00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6,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3,00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6,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DML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sau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4,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4,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I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oso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3,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3,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Fox &amp; Borelli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9,7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9,7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AI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z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B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ylord-Harden et 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th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2,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2,03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3,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azebrook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AI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HADS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man et 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7,9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7,9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ASCT, AD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DI, DICA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raham et al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8,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8,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C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DDPCA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llone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9,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9,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FD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amova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lkov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0,7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0,79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amova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lkov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1,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1,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nders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6,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6,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A-RQ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HADS Depression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üsler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028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ES-D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s &amp; Gilber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4,6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4,6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RQ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inyao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662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,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,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ASQ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ASQ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mkar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2,6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2,6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ARSQ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Father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tz et 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AA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ES-D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nny et 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th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4,00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,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4,00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,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Q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Father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nny et 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6,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6,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Q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ns et 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1,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1,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SST, 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err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th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1,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1,60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2,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BDI-I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im et al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557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2,9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2,9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ES-D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orbel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3,4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3,4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ECR, 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llik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Peterma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4,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4,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ES-D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ible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6,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6,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as et al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8,9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8,9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B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 et 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350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4,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4,50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4,8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ECR-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naars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319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ES-D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ecompte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3,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1,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SP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DIQ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 et 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8,3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8,3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BDI-I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 et 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632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3,84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3,9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3,84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3,9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-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ebman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6,00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8,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6,00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8,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AAI Q set, 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BDI, YSR, WA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u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289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4,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4,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P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I 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ini et al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7290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,5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,5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ES-D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sh et 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,9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,9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AAI Q se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B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Cann et 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5371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4,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6,7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cConnell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7,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7,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AAQ, AUAQ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B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an et 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938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3,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1,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SS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ne &amp; Lancast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7,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,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DEQ-A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s et 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6,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8,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Dominic Test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tisiana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,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2,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SS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KSAD, SCID, CES-D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ris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2,9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2,9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cholas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66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,95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6,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,95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6,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ES-D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om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,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,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DML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idvar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,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,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B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’Shea et 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,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,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Q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K-SADS-E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</w:t>
            </w:r>
            <w:r w:rsidR="00EA7BD9"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06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,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,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ES-D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afratzeskakou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2,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2,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ini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99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2,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2,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ini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92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2,60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3,18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3,7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2,60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3,18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3,7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I 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ttineo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4,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4,00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,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YSR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iddis et al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5,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2,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SS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Rawatlal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3,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3,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EC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zvan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1,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1,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DSRS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alson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2,4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2,4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ES-DC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denour et 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1,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1,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IM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RCDS</w:t>
            </w:r>
          </w:p>
        </w:tc>
      </w:tr>
      <w:tr w:rsidR="00DA4A7B" w:rsidRPr="009F5EDC" w:rsidTr="00DA4A7B">
        <w:trPr>
          <w:trHeight w:val="2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elofs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0,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0,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RQ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RCADS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elofs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4,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4,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B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ijten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455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4,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4,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B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zma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AAI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eneral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ES-D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nterview depression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oenfelder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7,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1,30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1,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BCL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SR 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chet et 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,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,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Q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verma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6,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6,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RSQ, RQ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BDI, CES-D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m et al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2,58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,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2,58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,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m &amp; </w:t>
            </w:r>
            <w:proofErr w:type="spellStart"/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Loh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AADS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jver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ic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9,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1,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EC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BDI-I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ekenbrink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,8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,8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AAI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Diagnosis by clinical psychologist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bbin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2,89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3,68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4,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2,89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3,68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4,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AQ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nd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973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3,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3,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FQ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zuki &amp; </w:t>
            </w: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od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3,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3,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WMQ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BDSSC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zalai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5214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4,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4,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ECR-R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pani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,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7,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SS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BP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  <w:t>Van de Wallen et 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0,91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1,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0,91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1,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ECR-R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 Hoof et 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,5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,5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AAI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DI, ADIS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 Leeuwe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7,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7,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ES-D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ssallo et 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993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3,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9,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DASS21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ta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4,6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4,6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BDI, YSR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ta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,9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,9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AI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YSR, CBCL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Vivona</w:t>
            </w:r>
            <w:proofErr w:type="spellEnd"/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9,9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9,9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B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kins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6,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6,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Wilkinson Scale for Depression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ong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,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5,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ES-D</w:t>
            </w:r>
          </w:p>
        </w:tc>
      </w:tr>
      <w:tr w:rsidR="00DA4A7B" w:rsidRPr="009F5EDC" w:rsidTr="00DA4A7B">
        <w:trPr>
          <w:trHeight w:val="66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oodhouse et al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AAI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SB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DI</w:t>
            </w:r>
          </w:p>
        </w:tc>
      </w:tr>
      <w:tr w:rsidR="00DA4A7B" w:rsidRPr="009F5EDC" w:rsidTr="00DA4A7B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h et 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0" w:type="auto"/>
          </w:tcPr>
          <w:p w:rsidR="00DA4A7B" w:rsidRPr="009F5EDC" w:rsidRDefault="00EA7BD9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9,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19,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IPP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Parent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A4A7B" w:rsidRPr="009F5EDC" w:rsidRDefault="00DA4A7B" w:rsidP="00EA71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EDC">
              <w:rPr>
                <w:rFonts w:ascii="Times New Roman" w:eastAsia="Times New Roman" w:hAnsi="Times New Roman" w:cs="Times New Roman"/>
                <w:sz w:val="20"/>
                <w:szCs w:val="20"/>
              </w:rPr>
              <w:t>CDI</w:t>
            </w:r>
          </w:p>
        </w:tc>
      </w:tr>
    </w:tbl>
    <w:p w:rsidR="006C73EA" w:rsidRPr="009F5EDC" w:rsidRDefault="006C73EA" w:rsidP="006C73E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sz w:val="20"/>
          <w:szCs w:val="20"/>
        </w:rPr>
        <w:t xml:space="preserve">Note. </w:t>
      </w:r>
      <w:r w:rsidRPr="009F5EDC">
        <w:rPr>
          <w:rFonts w:ascii="Times New Roman" w:eastAsia="Times New Roman" w:hAnsi="Times New Roman" w:cs="Times New Roman"/>
          <w:i/>
          <w:sz w:val="20"/>
          <w:szCs w:val="20"/>
        </w:rPr>
        <w:t xml:space="preserve">N </w:t>
      </w:r>
      <w:r w:rsidRPr="009F5EDC">
        <w:rPr>
          <w:rFonts w:ascii="Times New Roman" w:eastAsia="Times New Roman" w:hAnsi="Times New Roman" w:cs="Times New Roman"/>
          <w:sz w:val="20"/>
          <w:szCs w:val="20"/>
        </w:rPr>
        <w:t xml:space="preserve">= </w:t>
      </w:r>
      <w:r w:rsidRPr="009F5EDC">
        <w:rPr>
          <w:rFonts w:ascii="Times New Roman" w:eastAsia="Times New Roman" w:hAnsi="Times New Roman" w:cs="Times New Roman"/>
          <w:i/>
          <w:sz w:val="20"/>
          <w:szCs w:val="20"/>
        </w:rPr>
        <w:t xml:space="preserve">N </w:t>
      </w:r>
      <w:r w:rsidRPr="009F5EDC">
        <w:rPr>
          <w:rFonts w:ascii="Times New Roman" w:eastAsia="Times New Roman" w:hAnsi="Times New Roman" w:cs="Times New Roman"/>
          <w:sz w:val="20"/>
          <w:szCs w:val="20"/>
        </w:rPr>
        <w:t xml:space="preserve">total sample; </w:t>
      </w:r>
      <w:r w:rsidR="00DA4A7B" w:rsidRPr="009F5EDC">
        <w:rPr>
          <w:rFonts w:ascii="Times New Roman" w:eastAsia="Times New Roman" w:hAnsi="Times New Roman" w:cs="Times New Roman"/>
          <w:sz w:val="20"/>
          <w:szCs w:val="20"/>
        </w:rPr>
        <w:t>Long = longitudinal study; Cross = cross-sectional study</w:t>
      </w:r>
      <w:bookmarkStart w:id="1" w:name="_GoBack"/>
      <w:bookmarkEnd w:id="1"/>
      <w:r w:rsidR="00DA4A7B" w:rsidRPr="009F5EDC"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r w:rsidRPr="009F5EDC">
        <w:rPr>
          <w:rFonts w:ascii="Times New Roman" w:eastAsia="Times New Roman" w:hAnsi="Times New Roman" w:cs="Times New Roman"/>
          <w:sz w:val="20"/>
          <w:szCs w:val="20"/>
        </w:rPr>
        <w:t xml:space="preserve">Age </w:t>
      </w:r>
      <w:proofErr w:type="spellStart"/>
      <w:r w:rsidRPr="009F5EDC">
        <w:rPr>
          <w:rFonts w:ascii="Times New Roman" w:eastAsia="Times New Roman" w:hAnsi="Times New Roman" w:cs="Times New Roman"/>
          <w:sz w:val="20"/>
          <w:szCs w:val="20"/>
        </w:rPr>
        <w:t>att</w:t>
      </w:r>
      <w:proofErr w:type="spellEnd"/>
      <w:r w:rsidRPr="009F5EDC">
        <w:rPr>
          <w:rFonts w:ascii="Times New Roman" w:eastAsia="Times New Roman" w:hAnsi="Times New Roman" w:cs="Times New Roman"/>
          <w:sz w:val="20"/>
          <w:szCs w:val="20"/>
        </w:rPr>
        <w:t xml:space="preserve"> = age at attachment measurement; Age dep = age at depression measurement; </w:t>
      </w:r>
      <w:proofErr w:type="spellStart"/>
      <w:r w:rsidRPr="009F5EDC">
        <w:rPr>
          <w:rFonts w:ascii="Times New Roman" w:eastAsia="Times New Roman" w:hAnsi="Times New Roman" w:cs="Times New Roman"/>
          <w:sz w:val="20"/>
          <w:szCs w:val="20"/>
        </w:rPr>
        <w:t>Att</w:t>
      </w:r>
      <w:proofErr w:type="spellEnd"/>
      <w:r w:rsidRPr="009F5EDC">
        <w:rPr>
          <w:rFonts w:ascii="Times New Roman" w:eastAsia="Times New Roman" w:hAnsi="Times New Roman" w:cs="Times New Roman"/>
          <w:sz w:val="20"/>
          <w:szCs w:val="20"/>
        </w:rPr>
        <w:t xml:space="preserve"> measure = attachment measure; </w:t>
      </w:r>
      <w:proofErr w:type="spellStart"/>
      <w:r w:rsidRPr="009F5EDC">
        <w:rPr>
          <w:rFonts w:ascii="Times New Roman" w:eastAsia="Times New Roman" w:hAnsi="Times New Roman" w:cs="Times New Roman"/>
          <w:sz w:val="20"/>
          <w:szCs w:val="20"/>
        </w:rPr>
        <w:t>Att</w:t>
      </w:r>
      <w:proofErr w:type="spellEnd"/>
      <w:r w:rsidRPr="009F5EDC">
        <w:rPr>
          <w:rFonts w:ascii="Times New Roman" w:eastAsia="Times New Roman" w:hAnsi="Times New Roman" w:cs="Times New Roman"/>
          <w:sz w:val="20"/>
          <w:szCs w:val="20"/>
        </w:rPr>
        <w:t xml:space="preserve"> figure = attachment figure; Dep measure = depression measure. </w:t>
      </w:r>
    </w:p>
    <w:p w:rsidR="006C73EA" w:rsidRPr="009F5EDC" w:rsidRDefault="006C73EA" w:rsidP="006C73E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sz w:val="20"/>
          <w:szCs w:val="20"/>
        </w:rPr>
        <w:t xml:space="preserve">Attachment measures: AAI = Adult Attachment Interview; AAI-Q sort = Adult Attachment Interview Q sort; AAQ = Adolescent Attachment </w:t>
      </w:r>
      <w:proofErr w:type="spellStart"/>
      <w:r w:rsidRPr="009F5EDC">
        <w:rPr>
          <w:rFonts w:ascii="Times New Roman" w:eastAsia="Times New Roman" w:hAnsi="Times New Roman" w:cs="Times New Roman"/>
          <w:sz w:val="20"/>
          <w:szCs w:val="20"/>
        </w:rPr>
        <w:t>Questionaire</w:t>
      </w:r>
      <w:proofErr w:type="spellEnd"/>
      <w:r w:rsidRPr="009F5EDC">
        <w:rPr>
          <w:rFonts w:ascii="Times New Roman" w:eastAsia="Times New Roman" w:hAnsi="Times New Roman" w:cs="Times New Roman"/>
          <w:sz w:val="20"/>
          <w:szCs w:val="20"/>
        </w:rPr>
        <w:t>; ADP =  Attachment Doll Play; ASCT = Attachment Story-Completion Task; A-RQ = Adolescent Relationships Scale; ARSQ = Adolescent Relationship Scales Questionnaire; ASQ = Attachment Styles Questionnaire; AUAQ = Adolescent Unresolved Attachment Questionnaire; CAI = Child Attachment Interview; CPS = Child’s Perception of Security; ECR-R = Experiences in Close Relationships-Revised Questionnaire; FDP = Family Drawing Procedure; IPPA = Inventory of Parent and Peer Attachment; IWMQ = Internal Working Models Questionnaire; MC = Main and Cassidy procedure; PAA = Preschool Assessment of Attachment; PAS = Parent Attachment Scale; PSBS = Parents as Secure Base Scale; PAQ = Parental Attachment Questionnaire; PIML = People In My Life; RAAS = Revised Adult Attachment Scale; RQ = Relationship Questionnaire; SS = Security Scale; SSP = Strange Situation Procedure; SST = Story Stam Task.</w:t>
      </w:r>
    </w:p>
    <w:p w:rsidR="006C73EA" w:rsidRPr="009F5EDC" w:rsidRDefault="006C73EA" w:rsidP="006C73E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5EDC">
        <w:rPr>
          <w:rFonts w:ascii="Times New Roman" w:eastAsia="Times New Roman" w:hAnsi="Times New Roman" w:cs="Times New Roman"/>
          <w:sz w:val="20"/>
          <w:szCs w:val="20"/>
        </w:rPr>
        <w:t xml:space="preserve">Depression measures: ADIS = Anxiety Disorders Interview Schedule; ASI = Affective State Index; BASC = Behavior Assessment System for Children; BDI = Beck’s Depression Inventory; BDSRSC = </w:t>
      </w:r>
      <w:proofErr w:type="spellStart"/>
      <w:r w:rsidRPr="009F5EDC">
        <w:rPr>
          <w:rFonts w:ascii="Times New Roman" w:eastAsia="Times New Roman" w:hAnsi="Times New Roman" w:cs="Times New Roman"/>
          <w:sz w:val="20"/>
          <w:szCs w:val="20"/>
        </w:rPr>
        <w:t>Birleson</w:t>
      </w:r>
      <w:proofErr w:type="spellEnd"/>
      <w:r w:rsidRPr="009F5EDC">
        <w:rPr>
          <w:rFonts w:ascii="Times New Roman" w:eastAsia="Times New Roman" w:hAnsi="Times New Roman" w:cs="Times New Roman"/>
          <w:sz w:val="20"/>
          <w:szCs w:val="20"/>
        </w:rPr>
        <w:t xml:space="preserve"> Depression Self-Rating Scale for Children; CBCL = Child Behavior Checklist, affective problems; CDI = Child Depression Inventory; CES-D = Center for Epidemiological Studies Depression scale; CIDI = Composite International Diagnostic Interview; DASS21 = Depression, Anxiety and Stress Scale; DDPCA = Dimensions of Depression Profile for Children and Adolescents; DEQ-A = Depressive Experiences Questionnaire for Adolescents; DISC-R = Diagnostic Interview Schedule for Children Revised; DIQ = Domestic Interactive Questionnaire; DML = Depressive Mood List; DSRS = Depression Self-Rating Scale; HIF = How I Feel; HADS = Hospital Anxiety and Depression Scale; K-SADS = Schedule for Affective Disorders and Schizophrenia for School-Age Children; NPBL = Nijmegen Problem Behavior List; PANAS-C = Positive and Negative Affect Scale Children; RCADS = Revised Child Anxiety and Depression Scale; RCDS = Reynolds Child Depression Scale; SCID-I = Structured Clinical Interview for DSM-IV Axis I Disorders; TSCC = Trauma </w:t>
      </w:r>
      <w:proofErr w:type="spellStart"/>
      <w:r w:rsidRPr="009F5EDC">
        <w:rPr>
          <w:rFonts w:ascii="Times New Roman" w:eastAsia="Times New Roman" w:hAnsi="Times New Roman" w:cs="Times New Roman"/>
          <w:sz w:val="20"/>
          <w:szCs w:val="20"/>
        </w:rPr>
        <w:t>symtoms</w:t>
      </w:r>
      <w:proofErr w:type="spellEnd"/>
      <w:r w:rsidRPr="009F5EDC">
        <w:rPr>
          <w:rFonts w:ascii="Times New Roman" w:eastAsia="Times New Roman" w:hAnsi="Times New Roman" w:cs="Times New Roman"/>
          <w:sz w:val="20"/>
          <w:szCs w:val="20"/>
        </w:rPr>
        <w:t xml:space="preserve"> checklist for children; WAI = Weinberger Adjustment Inventory; YSR = Youth Self Report, affective problems scale</w:t>
      </w:r>
    </w:p>
    <w:p w:rsidR="006C73EA" w:rsidRPr="009F5EDC" w:rsidRDefault="006C73EA" w:rsidP="006C73EA">
      <w:pPr>
        <w:spacing w:after="0" w:line="480" w:lineRule="auto"/>
        <w:rPr>
          <w:rFonts w:ascii="Times New Roman" w:eastAsia="Arial" w:hAnsi="Times New Roman" w:cs="Times New Roman"/>
          <w:sz w:val="20"/>
          <w:szCs w:val="20"/>
        </w:rPr>
      </w:pPr>
    </w:p>
    <w:p w:rsidR="006F3ADD" w:rsidRPr="0082226B" w:rsidRDefault="006F3ADD" w:rsidP="006C73E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sectPr w:rsidR="006F3ADD" w:rsidRPr="0082226B" w:rsidSect="000A2A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53431E"/>
    <w:multiLevelType w:val="multilevel"/>
    <w:tmpl w:val="427C1D1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E1709A"/>
    <w:multiLevelType w:val="multilevel"/>
    <w:tmpl w:val="3F60CF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C73EA"/>
    <w:rsid w:val="000A2AB7"/>
    <w:rsid w:val="001609A5"/>
    <w:rsid w:val="006C73EA"/>
    <w:rsid w:val="006F3ADD"/>
    <w:rsid w:val="0082226B"/>
    <w:rsid w:val="009F5EDC"/>
    <w:rsid w:val="00DA4A7B"/>
    <w:rsid w:val="00EA7B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C73EA"/>
    <w:pPr>
      <w:spacing w:after="200" w:line="276" w:lineRule="auto"/>
    </w:pPr>
    <w:rPr>
      <w:rFonts w:ascii="Trebuchet MS" w:eastAsia="Trebuchet MS" w:hAnsi="Trebuchet MS" w:cs="Trebuchet MS"/>
      <w:lang w:val="en-US" w:eastAsia="nl-NL"/>
    </w:rPr>
  </w:style>
  <w:style w:type="paragraph" w:styleId="Heading1">
    <w:name w:val="heading 1"/>
    <w:basedOn w:val="Normal"/>
    <w:next w:val="Normal"/>
    <w:link w:val="Heading1Char"/>
    <w:rsid w:val="006C73EA"/>
    <w:pPr>
      <w:spacing w:before="240" w:after="60" w:line="240" w:lineRule="auto"/>
      <w:outlineLvl w:val="0"/>
    </w:pPr>
    <w:rPr>
      <w:rFonts w:ascii="Arial" w:eastAsia="Arial" w:hAnsi="Arial" w:cs="Arial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6C73EA"/>
    <w:pPr>
      <w:spacing w:before="240" w:after="60" w:line="240" w:lineRule="auto"/>
      <w:outlineLvl w:val="1"/>
    </w:pPr>
    <w:rPr>
      <w:rFonts w:ascii="Arial" w:eastAsia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link w:val="Heading3Char"/>
    <w:rsid w:val="006C73EA"/>
    <w:pPr>
      <w:spacing w:before="240" w:after="60" w:line="240" w:lineRule="auto"/>
      <w:outlineLvl w:val="2"/>
    </w:pPr>
    <w:rPr>
      <w:rFonts w:ascii="Arial" w:eastAsia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link w:val="Heading4Char"/>
    <w:rsid w:val="006C73EA"/>
    <w:pPr>
      <w:spacing w:before="240" w:after="60" w:line="240" w:lineRule="auto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link w:val="Heading5Char"/>
    <w:rsid w:val="006C73EA"/>
    <w:pPr>
      <w:spacing w:before="240" w:after="60" w:line="240" w:lineRule="auto"/>
      <w:outlineLvl w:val="4"/>
    </w:pPr>
    <w:rPr>
      <w:b/>
      <w:i/>
      <w:sz w:val="26"/>
      <w:szCs w:val="26"/>
    </w:rPr>
  </w:style>
  <w:style w:type="paragraph" w:styleId="Heading6">
    <w:name w:val="heading 6"/>
    <w:basedOn w:val="Normal"/>
    <w:next w:val="Normal"/>
    <w:link w:val="Heading6Char"/>
    <w:rsid w:val="006C73EA"/>
    <w:pPr>
      <w:spacing w:before="240" w:after="60" w:line="240" w:lineRule="auto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C73EA"/>
    <w:rPr>
      <w:rFonts w:ascii="Arial" w:eastAsia="Arial" w:hAnsi="Arial" w:cs="Arial"/>
      <w:b/>
      <w:sz w:val="32"/>
      <w:szCs w:val="32"/>
      <w:lang w:val="en-US" w:eastAsia="nl-NL"/>
    </w:rPr>
  </w:style>
  <w:style w:type="character" w:customStyle="1" w:styleId="Heading2Char">
    <w:name w:val="Heading 2 Char"/>
    <w:basedOn w:val="DefaultParagraphFont"/>
    <w:link w:val="Heading2"/>
    <w:rsid w:val="006C73EA"/>
    <w:rPr>
      <w:rFonts w:ascii="Arial" w:eastAsia="Arial" w:hAnsi="Arial" w:cs="Arial"/>
      <w:b/>
      <w:i/>
      <w:sz w:val="28"/>
      <w:szCs w:val="28"/>
      <w:lang w:val="en-US" w:eastAsia="nl-NL"/>
    </w:rPr>
  </w:style>
  <w:style w:type="character" w:customStyle="1" w:styleId="Heading3Char">
    <w:name w:val="Heading 3 Char"/>
    <w:basedOn w:val="DefaultParagraphFont"/>
    <w:link w:val="Heading3"/>
    <w:rsid w:val="006C73EA"/>
    <w:rPr>
      <w:rFonts w:ascii="Arial" w:eastAsia="Arial" w:hAnsi="Arial" w:cs="Arial"/>
      <w:b/>
      <w:sz w:val="26"/>
      <w:szCs w:val="26"/>
      <w:lang w:val="en-US" w:eastAsia="nl-NL"/>
    </w:rPr>
  </w:style>
  <w:style w:type="character" w:customStyle="1" w:styleId="Heading4Char">
    <w:name w:val="Heading 4 Char"/>
    <w:basedOn w:val="DefaultParagraphFont"/>
    <w:link w:val="Heading4"/>
    <w:rsid w:val="006C73EA"/>
    <w:rPr>
      <w:rFonts w:ascii="Trebuchet MS" w:eastAsia="Trebuchet MS" w:hAnsi="Trebuchet MS" w:cs="Trebuchet MS"/>
      <w:b/>
      <w:sz w:val="28"/>
      <w:szCs w:val="28"/>
      <w:lang w:val="en-US" w:eastAsia="nl-NL"/>
    </w:rPr>
  </w:style>
  <w:style w:type="character" w:customStyle="1" w:styleId="Heading5Char">
    <w:name w:val="Heading 5 Char"/>
    <w:basedOn w:val="DefaultParagraphFont"/>
    <w:link w:val="Heading5"/>
    <w:rsid w:val="006C73EA"/>
    <w:rPr>
      <w:rFonts w:ascii="Trebuchet MS" w:eastAsia="Trebuchet MS" w:hAnsi="Trebuchet MS" w:cs="Trebuchet MS"/>
      <w:b/>
      <w:i/>
      <w:sz w:val="26"/>
      <w:szCs w:val="26"/>
      <w:lang w:val="en-US" w:eastAsia="nl-NL"/>
    </w:rPr>
  </w:style>
  <w:style w:type="character" w:customStyle="1" w:styleId="Heading6Char">
    <w:name w:val="Heading 6 Char"/>
    <w:basedOn w:val="DefaultParagraphFont"/>
    <w:link w:val="Heading6"/>
    <w:rsid w:val="006C73EA"/>
    <w:rPr>
      <w:rFonts w:ascii="Trebuchet MS" w:eastAsia="Trebuchet MS" w:hAnsi="Trebuchet MS" w:cs="Trebuchet MS"/>
      <w:b/>
      <w:lang w:val="en-US" w:eastAsia="nl-NL"/>
    </w:rPr>
  </w:style>
  <w:style w:type="table" w:customStyle="1" w:styleId="TableNormal1">
    <w:name w:val="Table Normal1"/>
    <w:rsid w:val="006C73EA"/>
    <w:pPr>
      <w:spacing w:after="200" w:line="276" w:lineRule="auto"/>
    </w:pPr>
    <w:rPr>
      <w:rFonts w:ascii="Trebuchet MS" w:eastAsia="Trebuchet MS" w:hAnsi="Trebuchet MS" w:cs="Trebuchet MS"/>
      <w:lang w:val="en-US" w:eastAsia="nl-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rsid w:val="006C73EA"/>
    <w:pPr>
      <w:spacing w:before="240" w:after="60" w:line="240" w:lineRule="auto"/>
      <w:jc w:val="center"/>
    </w:pPr>
    <w:rPr>
      <w:rFonts w:ascii="Arial" w:eastAsia="Arial" w:hAnsi="Arial" w:cs="Arial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6C73EA"/>
    <w:rPr>
      <w:rFonts w:ascii="Arial" w:eastAsia="Arial" w:hAnsi="Arial" w:cs="Arial"/>
      <w:b/>
      <w:sz w:val="32"/>
      <w:szCs w:val="32"/>
      <w:lang w:val="en-US" w:eastAsia="nl-NL"/>
    </w:rPr>
  </w:style>
  <w:style w:type="paragraph" w:styleId="Subtitle">
    <w:name w:val="Subtitle"/>
    <w:basedOn w:val="Normal"/>
    <w:next w:val="Normal"/>
    <w:link w:val="SubtitleChar"/>
    <w:rsid w:val="006C73E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6C73EA"/>
    <w:rPr>
      <w:rFonts w:ascii="Georgia" w:eastAsia="Georgia" w:hAnsi="Georgia" w:cs="Georgia"/>
      <w:i/>
      <w:color w:val="666666"/>
      <w:sz w:val="48"/>
      <w:szCs w:val="48"/>
      <w:lang w:val="en-US" w:eastAsia="nl-N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73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73EA"/>
    <w:rPr>
      <w:rFonts w:ascii="Trebuchet MS" w:eastAsia="Trebuchet MS" w:hAnsi="Trebuchet MS" w:cs="Trebuchet MS"/>
      <w:sz w:val="20"/>
      <w:szCs w:val="20"/>
      <w:lang w:val="en-US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6C73E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73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3EA"/>
    <w:rPr>
      <w:rFonts w:ascii="Segoe UI" w:eastAsia="Trebuchet MS" w:hAnsi="Segoe UI" w:cs="Segoe UI"/>
      <w:sz w:val="18"/>
      <w:szCs w:val="18"/>
      <w:lang w:val="en-US" w:eastAsia="nl-NL"/>
    </w:rPr>
  </w:style>
  <w:style w:type="character" w:styleId="Hyperlink">
    <w:name w:val="Hyperlink"/>
    <w:basedOn w:val="DefaultParagraphFont"/>
    <w:uiPriority w:val="99"/>
    <w:unhideWhenUsed/>
    <w:rsid w:val="006C73EA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73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3EA"/>
    <w:rPr>
      <w:rFonts w:ascii="Trebuchet MS" w:eastAsia="Trebuchet MS" w:hAnsi="Trebuchet MS" w:cs="Trebuchet MS"/>
      <w:b/>
      <w:bCs/>
      <w:sz w:val="20"/>
      <w:szCs w:val="20"/>
      <w:lang w:val="en-US" w:eastAsia="nl-NL"/>
    </w:rPr>
  </w:style>
  <w:style w:type="paragraph" w:styleId="NormalWeb">
    <w:name w:val="Normal (Web)"/>
    <w:basedOn w:val="Normal"/>
    <w:uiPriority w:val="99"/>
    <w:rsid w:val="006C73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C73E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C73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73EA"/>
    <w:rPr>
      <w:rFonts w:ascii="Trebuchet MS" w:eastAsia="Trebuchet MS" w:hAnsi="Trebuchet MS" w:cs="Trebuchet MS"/>
      <w:lang w:val="en-US" w:eastAsia="nl-NL"/>
    </w:rPr>
  </w:style>
  <w:style w:type="paragraph" w:styleId="Footer">
    <w:name w:val="footer"/>
    <w:basedOn w:val="Normal"/>
    <w:link w:val="FooterChar"/>
    <w:uiPriority w:val="99"/>
    <w:unhideWhenUsed/>
    <w:rsid w:val="006C73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73EA"/>
    <w:rPr>
      <w:rFonts w:ascii="Trebuchet MS" w:eastAsia="Trebuchet MS" w:hAnsi="Trebuchet MS" w:cs="Trebuchet MS"/>
      <w:lang w:val="en-US"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C.colonnesi@uva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1</Pages>
  <Words>6172</Words>
  <Characters>35184</Characters>
  <Application>Microsoft Office Word</Application>
  <DocSecurity>0</DocSecurity>
  <Lines>293</Lines>
  <Paragraphs>8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Spruit</dc:creator>
  <cp:keywords/>
  <dc:description/>
  <cp:lastModifiedBy>0014349</cp:lastModifiedBy>
  <cp:revision>4</cp:revision>
  <dcterms:created xsi:type="dcterms:W3CDTF">2019-05-22T12:39:00Z</dcterms:created>
  <dcterms:modified xsi:type="dcterms:W3CDTF">2019-07-24T06:49:00Z</dcterms:modified>
</cp:coreProperties>
</file>